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2BD" w:rsidRPr="00F6511F" w:rsidRDefault="007952BD" w:rsidP="007952BD">
      <w:pPr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Table 1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RT-PCR Primer design.</w:t>
      </w:r>
      <w:proofErr w:type="gramEnd"/>
    </w:p>
    <w:p w:rsidR="007952BD" w:rsidRDefault="007952BD" w:rsidP="007952BD">
      <w:pPr>
        <w:ind w:left="720" w:hanging="720"/>
      </w:pPr>
    </w:p>
    <w:tbl>
      <w:tblPr>
        <w:tblpPr w:leftFromText="180" w:rightFromText="180" w:vertAnchor="text" w:horzAnchor="margin" w:tblpXSpec="center" w:tblpY="185"/>
        <w:tblW w:w="10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3118"/>
        <w:gridCol w:w="3261"/>
        <w:gridCol w:w="3543"/>
      </w:tblGrid>
      <w:tr w:rsidR="007952BD" w:rsidRPr="002C5FDC" w:rsidTr="007952BD">
        <w:trPr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 w:rsidRPr="002C5FDC"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Gene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Forward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 w:rsidRPr="002C5FDC"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Reverse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 w:rsidRPr="002C5FDC"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Probe</w:t>
            </w:r>
          </w:p>
        </w:tc>
      </w:tr>
      <w:tr w:rsidR="007952BD" w:rsidRPr="002C5FDC" w:rsidTr="007952BD">
        <w:trPr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iNO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TTCCCATCGC</w:t>
            </w:r>
            <w:r w:rsidR="00F07C67">
              <w:rPr>
                <w:rFonts w:ascii="Arial" w:hAnsi="Arial" w:cs="Arial"/>
                <w:sz w:val="16"/>
                <w:szCs w:val="16"/>
                <w:lang w:eastAsia="en-IE"/>
              </w:rPr>
              <w:t>TCCGCTG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7952BD" w:rsidRPr="002C5FDC" w:rsidRDefault="00F07C67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CCGGAGCTGTAGCACGCA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952BD" w:rsidRPr="002C5FDC" w:rsidRDefault="00F07C67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AACACAGTAATGGCCGACCTGATGTTGC</w:t>
            </w:r>
          </w:p>
        </w:tc>
      </w:tr>
      <w:tr w:rsidR="007952BD" w:rsidRPr="002C5FDC" w:rsidTr="007952BD">
        <w:trPr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IDO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952BD" w:rsidRPr="002C5FDC" w:rsidRDefault="00F07C67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CAGGTTACAGCGCCTGGCAC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7952BD" w:rsidRPr="002C5FDC" w:rsidRDefault="00F07C67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TCGCAGTA</w:t>
            </w:r>
            <w:r w:rsidR="007954E3">
              <w:rPr>
                <w:rFonts w:ascii="Arial" w:hAnsi="Arial" w:cs="Arial"/>
                <w:sz w:val="16"/>
                <w:szCs w:val="16"/>
                <w:lang w:eastAsia="en-IE"/>
              </w:rPr>
              <w:t>GGGAACAGCAA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952BD" w:rsidRPr="002C5FDC" w:rsidRDefault="007954E3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ACATCACCATGGCGTATGTGTGGAA</w:t>
            </w:r>
          </w:p>
        </w:tc>
      </w:tr>
      <w:tr w:rsidR="007952BD" w:rsidRPr="002C5FDC" w:rsidTr="007952BD">
        <w:trPr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IL-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952BD" w:rsidRPr="002C5FDC" w:rsidRDefault="00E03ECF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GAAGACCCTCTGGATACAGCTGC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7952BD" w:rsidRPr="002C5FDC" w:rsidRDefault="00E03ECF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TGCTCCACTGCCTTGCTTT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952BD" w:rsidRPr="002C5FDC" w:rsidRDefault="00E03ECF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en-IE"/>
              </w:rPr>
            </w:pPr>
            <w:r>
              <w:rPr>
                <w:rFonts w:ascii="Arial" w:hAnsi="Arial" w:cs="Arial"/>
                <w:sz w:val="16"/>
                <w:szCs w:val="16"/>
                <w:lang w:eastAsia="en-IE"/>
              </w:rPr>
              <w:t>CGCTGTCATCGATTTCTCCCCTGTGA</w:t>
            </w:r>
          </w:p>
        </w:tc>
      </w:tr>
      <w:tr w:rsidR="007952BD" w:rsidRPr="002C5FDC" w:rsidTr="007952BD">
        <w:trPr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 w:rsidRPr="002C5FDC"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IL-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 w:eastAsia="en-IE"/>
              </w:rPr>
            </w:pPr>
            <w:r w:rsidRPr="002C5FDC">
              <w:rPr>
                <w:rFonts w:ascii="Arial" w:hAnsi="Arial" w:cs="Arial"/>
                <w:sz w:val="16"/>
                <w:szCs w:val="16"/>
                <w:lang w:eastAsia="en-IE"/>
              </w:rPr>
              <w:t>TCAACTCCATCTGCCCTTCAG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 w:eastAsia="en-IE"/>
              </w:rPr>
            </w:pPr>
            <w:r w:rsidRPr="002C5FDC">
              <w:rPr>
                <w:rFonts w:ascii="Arial" w:hAnsi="Arial" w:cs="Arial"/>
                <w:sz w:val="16"/>
                <w:szCs w:val="16"/>
                <w:lang w:eastAsia="en-IE"/>
              </w:rPr>
              <w:t>AAGGCAACTGGCTGGAAGTC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 w:eastAsia="en-IE"/>
              </w:rPr>
            </w:pPr>
            <w:r w:rsidRPr="002C5FDC">
              <w:rPr>
                <w:rFonts w:ascii="Arial" w:hAnsi="Arial" w:cs="Arial"/>
                <w:sz w:val="16"/>
                <w:szCs w:val="16"/>
                <w:lang w:eastAsia="en-IE"/>
              </w:rPr>
              <w:t>AACAGCTATGAAGTTTCTCTCCGCA</w:t>
            </w:r>
          </w:p>
        </w:tc>
      </w:tr>
      <w:tr w:rsidR="007952BD" w:rsidRPr="002C5FDC" w:rsidTr="007952BD">
        <w:trPr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7952BD" w:rsidRPr="002C5FDC" w:rsidRDefault="007952BD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IL-1β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952BD" w:rsidRPr="0056160D" w:rsidRDefault="007952BD" w:rsidP="001D2330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ACAGCAATGGTCGGGACATA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7952BD" w:rsidRPr="0056160D" w:rsidRDefault="007952BD" w:rsidP="001D2330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TTAGGAATAGTGCAGCCATCTTTA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952BD" w:rsidRPr="0056160D" w:rsidRDefault="007952BD" w:rsidP="001D2330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TGACTTCACCATGGAACCCGTGTCTT</w:t>
            </w:r>
          </w:p>
        </w:tc>
      </w:tr>
      <w:tr w:rsidR="00E23052" w:rsidRPr="002C5FDC" w:rsidTr="007952BD">
        <w:trPr>
          <w:gridAfter w:val="2"/>
          <w:wAfter w:w="6804" w:type="dxa"/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E23052" w:rsidRDefault="00E23052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GAPDH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23052" w:rsidRDefault="00E23052" w:rsidP="001D2330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M_017008.4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isher Scientific, Waltham, MA)</w:t>
            </w:r>
          </w:p>
        </w:tc>
      </w:tr>
      <w:tr w:rsidR="00E23052" w:rsidRPr="002C5FDC" w:rsidTr="007952BD">
        <w:trPr>
          <w:gridAfter w:val="2"/>
          <w:wAfter w:w="6804" w:type="dxa"/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E23052" w:rsidRDefault="00E23052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IL-12p4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23052" w:rsidRDefault="00E23052" w:rsidP="001D2330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M_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22611.1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isher Scientific, Waltham, MA)</w:t>
            </w:r>
          </w:p>
        </w:tc>
      </w:tr>
      <w:tr w:rsidR="00E23052" w:rsidRPr="002C5FDC" w:rsidTr="007952BD">
        <w:trPr>
          <w:gridAfter w:val="2"/>
          <w:wAfter w:w="6804" w:type="dxa"/>
          <w:trHeight w:val="552"/>
        </w:trPr>
        <w:tc>
          <w:tcPr>
            <w:tcW w:w="1027" w:type="dxa"/>
            <w:shd w:val="clear" w:color="auto" w:fill="auto"/>
            <w:vAlign w:val="center"/>
          </w:tcPr>
          <w:p w:rsidR="00E23052" w:rsidRDefault="00E23052" w:rsidP="001D233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IE"/>
              </w:rPr>
              <w:t>TNF-α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23052" w:rsidRDefault="00E23052" w:rsidP="001D2330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M_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2675.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isher Scientific, Waltham, MA)</w:t>
            </w:r>
          </w:p>
        </w:tc>
      </w:tr>
    </w:tbl>
    <w:p w:rsidR="008257D8" w:rsidRDefault="008257D8"/>
    <w:sectPr w:rsidR="00825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2BD"/>
    <w:rsid w:val="007952BD"/>
    <w:rsid w:val="007954E3"/>
    <w:rsid w:val="008257D8"/>
    <w:rsid w:val="00E03ECF"/>
    <w:rsid w:val="00E23052"/>
    <w:rsid w:val="00F0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2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52BD"/>
    <w:pPr>
      <w:spacing w:before="100" w:beforeAutospacing="1" w:after="100" w:afterAutospacing="1"/>
    </w:pPr>
    <w:rPr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2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52BD"/>
    <w:pPr>
      <w:spacing w:before="100" w:beforeAutospacing="1" w:after="100" w:afterAutospacing="1"/>
    </w:pPr>
    <w:rPr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97CD019-782B-4933-9A43-7503F871FEC0}"/>
</file>

<file path=customXml/itemProps2.xml><?xml version="1.0" encoding="utf-8"?>
<ds:datastoreItem xmlns:ds="http://schemas.openxmlformats.org/officeDocument/2006/customXml" ds:itemID="{D8A5C684-CCF0-49E9-9773-DDCFAE4524F2}"/>
</file>

<file path=customXml/itemProps3.xml><?xml version="1.0" encoding="utf-8"?>
<ds:datastoreItem xmlns:ds="http://schemas.openxmlformats.org/officeDocument/2006/customXml" ds:itemID="{9438E767-B261-48BD-8938-0F91FCABE6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Treacy</dc:creator>
  <cp:lastModifiedBy>Oliver Treacy</cp:lastModifiedBy>
  <cp:revision>2</cp:revision>
  <dcterms:created xsi:type="dcterms:W3CDTF">2017-08-24T11:27:00Z</dcterms:created>
  <dcterms:modified xsi:type="dcterms:W3CDTF">2017-08-24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